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EA977" w14:textId="77777777" w:rsidR="00735BCF" w:rsidRPr="00E003FC" w:rsidRDefault="00735BCF" w:rsidP="00735BC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003FC">
        <w:rPr>
          <w:rFonts w:ascii="Times New Roman" w:hAnsi="Times New Roman" w:cs="Times New Roman"/>
          <w:b/>
          <w:color w:val="000000" w:themeColor="text1"/>
        </w:rPr>
        <w:t>Supplementary</w:t>
      </w:r>
    </w:p>
    <w:p w14:paraId="2FF8235B" w14:textId="77777777" w:rsidR="00735BCF" w:rsidRPr="00E003FC" w:rsidRDefault="00735BCF" w:rsidP="00735BC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D712DD4" w14:textId="77777777" w:rsidR="00735BCF" w:rsidRPr="002B491B" w:rsidRDefault="00735BCF" w:rsidP="00735BCF">
      <w:pPr>
        <w:spacing w:line="480" w:lineRule="auto"/>
        <w:rPr>
          <w:rFonts w:ascii="Times New Roman" w:eastAsia="Times New Roman" w:hAnsi="Times New Roman" w:cs="Times New Roman"/>
          <w:lang w:val="en-CA" w:eastAsia="zh-TW"/>
        </w:rPr>
      </w:pPr>
      <w:r w:rsidRPr="00E003FC">
        <w:rPr>
          <w:rFonts w:ascii="Times New Roman" w:hAnsi="Times New Roman" w:cs="Times New Roman"/>
          <w:b/>
          <w:color w:val="000000" w:themeColor="text1"/>
        </w:rPr>
        <w:t>Figure S1. ROC curve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B491B">
        <w:rPr>
          <w:rFonts w:ascii="Times New Roman" w:eastAsia="Times New Roman" w:hAnsi="Times New Roman" w:cs="Times New Roman"/>
          <w:lang w:val="en-CA" w:eastAsia="zh-TW"/>
        </w:rPr>
        <w:t>Receiver operating characteristic (ROC) curve demonstrating discrimination of the multivariable model for identifying ATTR-CM in high pre-test probability patients referred for 99mTc-PYP imaging. The area under the curve (AUC) quantifies model performance in distinguishing patients with and without confirmed ATTR-CM. Confidence intervals for the AUC are shown.</w:t>
      </w:r>
    </w:p>
    <w:p w14:paraId="59F7FAB3" w14:textId="77777777" w:rsidR="00735BCF" w:rsidRPr="00E003FC" w:rsidRDefault="00735BCF" w:rsidP="00735BC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599952" w14:textId="7D4F3EBF" w:rsidR="00735BCF" w:rsidRDefault="00735BCF" w:rsidP="00735BCF">
      <w:pPr>
        <w:spacing w:line="480" w:lineRule="auto"/>
        <w:rPr>
          <w:rFonts w:ascii="Times New Roman" w:eastAsia="Times New Roman" w:hAnsi="Times New Roman" w:cs="Times New Roman"/>
          <w:lang w:val="en-CA" w:eastAsia="zh-TW"/>
        </w:rPr>
      </w:pPr>
      <w:r w:rsidRPr="00E003FC">
        <w:rPr>
          <w:rFonts w:ascii="Times New Roman" w:hAnsi="Times New Roman" w:cs="Times New Roman"/>
          <w:b/>
          <w:color w:val="000000" w:themeColor="text1"/>
        </w:rPr>
        <w:t>Figure S2. Predicted probability against observed proportion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B491B">
        <w:rPr>
          <w:rFonts w:ascii="Times New Roman" w:eastAsia="Times New Roman" w:hAnsi="Times New Roman" w:cs="Times New Roman"/>
          <w:lang w:val="en-CA" w:eastAsia="zh-TW"/>
        </w:rPr>
        <w:t>Calibration plot comparing predicted probabilities from the multivariable model with observed proportions of ATTR-CM across risk strata. Agreement between predicted and observed event rates demonstrates model calibration and reliability across increasing levels of predicted risk.</w:t>
      </w:r>
    </w:p>
    <w:p w14:paraId="642731E0" w14:textId="2FD3A09C" w:rsidR="0050335C" w:rsidRDefault="0050335C" w:rsidP="00735BCF">
      <w:pPr>
        <w:spacing w:line="480" w:lineRule="auto"/>
        <w:rPr>
          <w:rFonts w:ascii="Times New Roman" w:eastAsia="Times New Roman" w:hAnsi="Times New Roman" w:cs="Times New Roman"/>
          <w:lang w:val="en-CA" w:eastAsia="zh-TW"/>
        </w:rPr>
      </w:pPr>
    </w:p>
    <w:p w14:paraId="64C555CA" w14:textId="039B9300" w:rsidR="0050335C" w:rsidRPr="0050335C" w:rsidRDefault="0050335C" w:rsidP="00735BCF">
      <w:pPr>
        <w:spacing w:line="480" w:lineRule="auto"/>
        <w:rPr>
          <w:rFonts w:ascii="Times New Roman" w:eastAsia="Times New Roman" w:hAnsi="Times New Roman" w:cs="Times New Roman"/>
          <w:b/>
          <w:bCs/>
          <w:lang w:val="en-CA" w:eastAsia="zh-TW"/>
        </w:rPr>
      </w:pPr>
      <w:r w:rsidRPr="0050335C">
        <w:rPr>
          <w:rFonts w:ascii="Times New Roman" w:eastAsia="Times New Roman" w:hAnsi="Times New Roman" w:cs="Times New Roman"/>
          <w:b/>
          <w:bCs/>
          <w:color w:val="000000" w:themeColor="text1"/>
          <w:lang w:eastAsia="zh-TW"/>
        </w:rPr>
        <w:t xml:space="preserve">An example illustrated how to predict the risk score using the final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0335C" w:rsidRPr="0041193D" w14:paraId="2838FEE3" w14:textId="77777777" w:rsidTr="00E003FC">
        <w:tc>
          <w:tcPr>
            <w:tcW w:w="1558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63FA32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Individuals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0820BCE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Carpal tunnel and lumbar stenosis</w:t>
            </w:r>
          </w:p>
          <w:p w14:paraId="480BCE27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(Yes=1, No=0)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7F092CD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LVPWD &gt;12mm</w:t>
            </w:r>
          </w:p>
          <w:p w14:paraId="333C73C7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</w:p>
          <w:p w14:paraId="313260B3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(Yes=1, No=0)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4B490D6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Low voltage ECG</w:t>
            </w:r>
          </w:p>
          <w:p w14:paraId="4E254B77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</w:p>
          <w:p w14:paraId="07CCF976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(Yes=1, No=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D8AE68D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E/e’&gt; 14</w:t>
            </w:r>
          </w:p>
          <w:p w14:paraId="34BBA263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</w:p>
          <w:p w14:paraId="1D5190C6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</w:p>
          <w:p w14:paraId="5D2BC97B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(Yes=1, No=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3DD4D72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Any AV block or IVCD</w:t>
            </w:r>
          </w:p>
          <w:p w14:paraId="0BF0FF7C" w14:textId="77777777" w:rsidR="0050335C" w:rsidRPr="0041193D" w:rsidRDefault="0050335C" w:rsidP="00E003FC">
            <w:pPr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</w:pPr>
          </w:p>
          <w:p w14:paraId="3785EF45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Arial" w:eastAsia="Times New Roman" w:hAnsi="Arial" w:cs="Arial"/>
                <w:color w:val="0070C0"/>
                <w:sz w:val="20"/>
                <w:szCs w:val="20"/>
                <w:lang w:eastAsia="zh-TW"/>
              </w:rPr>
              <w:t>(Yes=1, No=0)</w:t>
            </w:r>
          </w:p>
        </w:tc>
      </w:tr>
      <w:tr w:rsidR="0050335C" w:rsidRPr="0041193D" w14:paraId="35B7D597" w14:textId="77777777" w:rsidTr="00E003FC">
        <w:tc>
          <w:tcPr>
            <w:tcW w:w="1558" w:type="dxa"/>
            <w:tcBorders>
              <w:top w:val="single" w:sz="8" w:space="0" w:color="auto"/>
              <w:left w:val="nil"/>
            </w:tcBorders>
          </w:tcPr>
          <w:p w14:paraId="2D97159F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Patient 1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18252F5C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6596918B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5C5A7961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5EF700F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right w:val="nil"/>
            </w:tcBorders>
          </w:tcPr>
          <w:p w14:paraId="1DAA9F8E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</w:tr>
      <w:tr w:rsidR="0050335C" w:rsidRPr="0041193D" w14:paraId="1EE3CE93" w14:textId="77777777" w:rsidTr="00E003FC">
        <w:tc>
          <w:tcPr>
            <w:tcW w:w="1558" w:type="dxa"/>
            <w:tcBorders>
              <w:left w:val="nil"/>
              <w:bottom w:val="single" w:sz="4" w:space="0" w:color="auto"/>
            </w:tcBorders>
          </w:tcPr>
          <w:p w14:paraId="6889D4E0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Patient 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AB8791C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20AD194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41713A0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58BA71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2AF5484F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</w:tr>
      <w:tr w:rsidR="0050335C" w:rsidRPr="0041193D" w14:paraId="124EAFF5" w14:textId="77777777" w:rsidTr="00E003FC">
        <w:tc>
          <w:tcPr>
            <w:tcW w:w="1558" w:type="dxa"/>
            <w:tcBorders>
              <w:left w:val="nil"/>
              <w:bottom w:val="single" w:sz="8" w:space="0" w:color="auto"/>
            </w:tcBorders>
          </w:tcPr>
          <w:p w14:paraId="2478A902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Patient 3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43F86FC4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2CE49B54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5927B949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No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3FC0234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  <w:tc>
          <w:tcPr>
            <w:tcW w:w="1559" w:type="dxa"/>
            <w:tcBorders>
              <w:bottom w:val="single" w:sz="8" w:space="0" w:color="auto"/>
              <w:right w:val="nil"/>
            </w:tcBorders>
          </w:tcPr>
          <w:p w14:paraId="55ED792E" w14:textId="77777777" w:rsidR="0050335C" w:rsidRPr="0041193D" w:rsidRDefault="0050335C" w:rsidP="00E003FC">
            <w:pPr>
              <w:rPr>
                <w:rFonts w:ascii="Segoe UI" w:hAnsi="Segoe UI" w:cs="Segoe UI"/>
                <w:color w:val="0070C0"/>
                <w:sz w:val="23"/>
                <w:szCs w:val="23"/>
              </w:rPr>
            </w:pPr>
            <w:r w:rsidRPr="0041193D">
              <w:rPr>
                <w:rFonts w:ascii="Segoe UI" w:hAnsi="Segoe UI" w:cs="Segoe UI"/>
                <w:color w:val="0070C0"/>
                <w:sz w:val="23"/>
                <w:szCs w:val="23"/>
              </w:rPr>
              <w:t>Yes</w:t>
            </w:r>
          </w:p>
        </w:tc>
      </w:tr>
    </w:tbl>
    <w:p w14:paraId="6FC10019" w14:textId="77777777" w:rsidR="0050335C" w:rsidRPr="0041193D" w:rsidRDefault="0050335C" w:rsidP="0050335C">
      <w:pPr>
        <w:rPr>
          <w:rFonts w:ascii="Arial" w:eastAsia="Times New Roman" w:hAnsi="Arial" w:cs="Arial"/>
          <w:color w:val="0070C0"/>
          <w:sz w:val="20"/>
          <w:szCs w:val="20"/>
          <w:lang w:eastAsia="zh-TW"/>
        </w:rPr>
      </w:pPr>
      <w:r w:rsidRPr="0041193D">
        <w:rPr>
          <w:rFonts w:ascii="Segoe UI" w:hAnsi="Segoe UI" w:cs="Segoe UI"/>
          <w:color w:val="0070C0"/>
          <w:sz w:val="23"/>
          <w:szCs w:val="23"/>
        </w:rPr>
        <w:t xml:space="preserve">Patient 1: </w:t>
      </w:r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A= -4.730 +2.430×1 +1.813×0 +1.963×0 +1.127×1 +1.045×0=-1.173</w:t>
      </w:r>
    </w:p>
    <w:p w14:paraId="5A2DC4D4" w14:textId="77777777" w:rsidR="0050335C" w:rsidRPr="0041193D" w:rsidRDefault="0050335C" w:rsidP="0050335C">
      <w:pPr>
        <w:rPr>
          <w:rFonts w:ascii="Arial" w:eastAsia="Times New Roman" w:hAnsi="Arial" w:cs="Arial"/>
          <w:color w:val="0070C0"/>
          <w:sz w:val="20"/>
          <w:szCs w:val="20"/>
          <w:lang w:eastAsia="zh-TW"/>
        </w:rPr>
      </w:pPr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 xml:space="preserve">                  Risk score for (for ATTR-CM) = 1/(1+exp(-A)) =1/(1+</w:t>
      </w:r>
      <w:proofErr w:type="gramStart"/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exp(</w:t>
      </w:r>
      <w:proofErr w:type="gramEnd"/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1.173) ≈ 0.24</w:t>
      </w:r>
    </w:p>
    <w:p w14:paraId="28E4DBB3" w14:textId="77777777" w:rsidR="0050335C" w:rsidRPr="0041193D" w:rsidRDefault="0050335C" w:rsidP="0050335C">
      <w:pPr>
        <w:rPr>
          <w:rFonts w:ascii="Arial" w:eastAsia="Times New Roman" w:hAnsi="Arial" w:cs="Arial"/>
          <w:color w:val="0070C0"/>
          <w:sz w:val="20"/>
          <w:szCs w:val="20"/>
          <w:lang w:eastAsia="zh-TW"/>
        </w:rPr>
      </w:pPr>
      <w:r w:rsidRPr="0041193D">
        <w:rPr>
          <w:rFonts w:ascii="Segoe UI" w:hAnsi="Segoe UI" w:cs="Segoe UI"/>
          <w:color w:val="0070C0"/>
          <w:sz w:val="23"/>
          <w:szCs w:val="23"/>
        </w:rPr>
        <w:t xml:space="preserve">Patient 2: </w:t>
      </w:r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A= -4.730 +2.430×0 +1.813×1 +1.963×1 +1.127×0 +1.045×1=0.091</w:t>
      </w:r>
    </w:p>
    <w:p w14:paraId="6ECD1DF8" w14:textId="77777777" w:rsidR="0050335C" w:rsidRPr="0041193D" w:rsidRDefault="0050335C" w:rsidP="0050335C">
      <w:pPr>
        <w:rPr>
          <w:rFonts w:ascii="Arial" w:eastAsia="Times New Roman" w:hAnsi="Arial" w:cs="Arial"/>
          <w:color w:val="0070C0"/>
          <w:sz w:val="20"/>
          <w:szCs w:val="20"/>
          <w:lang w:eastAsia="zh-TW"/>
        </w:rPr>
      </w:pPr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 xml:space="preserve">                  Risk score for (for ATTR-CM) = 1/(1+exp(-A)) =1/(1+</w:t>
      </w:r>
      <w:proofErr w:type="gramStart"/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exp(</w:t>
      </w:r>
      <w:proofErr w:type="gramEnd"/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-0.091) ≈ 0.52</w:t>
      </w:r>
    </w:p>
    <w:p w14:paraId="4E0398EC" w14:textId="77777777" w:rsidR="0050335C" w:rsidRPr="0041193D" w:rsidRDefault="0050335C" w:rsidP="0050335C">
      <w:pPr>
        <w:rPr>
          <w:rFonts w:ascii="Arial" w:eastAsia="Times New Roman" w:hAnsi="Arial" w:cs="Arial"/>
          <w:color w:val="0070C0"/>
          <w:sz w:val="20"/>
          <w:szCs w:val="20"/>
          <w:lang w:eastAsia="zh-TW"/>
        </w:rPr>
      </w:pPr>
      <w:r w:rsidRPr="0041193D">
        <w:rPr>
          <w:rFonts w:ascii="Segoe UI" w:hAnsi="Segoe UI" w:cs="Segoe UI"/>
          <w:color w:val="0070C0"/>
          <w:sz w:val="23"/>
          <w:szCs w:val="23"/>
        </w:rPr>
        <w:t xml:space="preserve">Patient 3: </w:t>
      </w:r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A= -4.730 +2.430×0 +1.813×0 +1.963×0 +1.127×1 +1.045×1=-2.558</w:t>
      </w:r>
    </w:p>
    <w:p w14:paraId="7B0E69E0" w14:textId="77777777" w:rsidR="0050335C" w:rsidRPr="0041193D" w:rsidRDefault="0050335C" w:rsidP="0050335C">
      <w:pPr>
        <w:rPr>
          <w:rFonts w:ascii="Arial" w:eastAsia="Times New Roman" w:hAnsi="Arial" w:cs="Arial"/>
          <w:color w:val="0070C0"/>
          <w:sz w:val="20"/>
          <w:szCs w:val="20"/>
          <w:lang w:eastAsia="zh-TW"/>
        </w:rPr>
      </w:pPr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 xml:space="preserve">                  Risk score for (for ATTR-CM) = 1/(1+exp(-A)) =1/(1+</w:t>
      </w:r>
      <w:proofErr w:type="gramStart"/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exp(</w:t>
      </w:r>
      <w:proofErr w:type="gramEnd"/>
      <w:r w:rsidRPr="0041193D">
        <w:rPr>
          <w:rFonts w:ascii="Arial" w:eastAsia="Times New Roman" w:hAnsi="Arial" w:cs="Arial"/>
          <w:color w:val="0070C0"/>
          <w:sz w:val="20"/>
          <w:szCs w:val="20"/>
          <w:lang w:eastAsia="zh-TW"/>
        </w:rPr>
        <w:t>2.558) ≈ 0.07</w:t>
      </w:r>
    </w:p>
    <w:p w14:paraId="7300B5E6" w14:textId="77777777" w:rsidR="0050335C" w:rsidRDefault="0050335C" w:rsidP="0050335C">
      <w:pPr>
        <w:rPr>
          <w:rFonts w:ascii="Segoe UI" w:hAnsi="Segoe UI" w:cs="Segoe UI"/>
          <w:color w:val="0070C0"/>
          <w:sz w:val="23"/>
          <w:szCs w:val="23"/>
        </w:rPr>
      </w:pPr>
      <w:r w:rsidRPr="0041193D">
        <w:rPr>
          <w:rFonts w:ascii="Segoe UI" w:hAnsi="Segoe UI" w:cs="Segoe UI"/>
          <w:color w:val="0070C0"/>
          <w:sz w:val="23"/>
          <w:szCs w:val="23"/>
        </w:rPr>
        <w:t>Comments: patients 1 and 2 have risk score &gt;0.22 (cutoff point) who would be identified as positive ATTR-CM; however, patient 3 has a risk score &lt;0.22 who would be identified as negative ATTR-CM. exp: abbreviation for the exponential function.</w:t>
      </w:r>
    </w:p>
    <w:p w14:paraId="1D5B8EAC" w14:textId="77777777" w:rsidR="00735BCF" w:rsidRPr="00E003FC" w:rsidRDefault="00735BCF" w:rsidP="00735BCF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CA"/>
        </w:rPr>
      </w:pPr>
    </w:p>
    <w:p w14:paraId="5C7D1295" w14:textId="77777777" w:rsidR="0097522F" w:rsidRDefault="0050335C"/>
    <w:sectPr w:rsidR="009752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CF"/>
    <w:rsid w:val="000E0317"/>
    <w:rsid w:val="0050335C"/>
    <w:rsid w:val="00735BCF"/>
    <w:rsid w:val="00CE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CB30A"/>
  <w15:chartTrackingRefBased/>
  <w15:docId w15:val="{6D791219-C6D7-874F-BEA2-62D41D795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CF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B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CF"/>
    <w:rPr>
      <w:rFonts w:ascii="Times New Roman" w:eastAsiaTheme="minorHAnsi" w:hAnsi="Times New Roman" w:cs="Times New Roman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50335C"/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ai</dc:creator>
  <cp:keywords/>
  <dc:description/>
  <cp:lastModifiedBy>Jocelyn Chai</cp:lastModifiedBy>
  <cp:revision>2</cp:revision>
  <dcterms:created xsi:type="dcterms:W3CDTF">2026-02-16T06:47:00Z</dcterms:created>
  <dcterms:modified xsi:type="dcterms:W3CDTF">2026-02-16T07:09:00Z</dcterms:modified>
</cp:coreProperties>
</file>